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2D5B" w14:textId="77777777" w:rsidR="006C6BC4" w:rsidRDefault="006C6BC4">
      <w:bookmarkStart w:id="0" w:name="_Hlk145967742"/>
      <w:r>
        <w:rPr>
          <w:noProof/>
        </w:rPr>
        <w:drawing>
          <wp:inline distT="0" distB="0" distL="0" distR="0" wp14:anchorId="6A849E87" wp14:editId="7CC287B1">
            <wp:extent cx="5731510" cy="57315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1D5AB" w14:textId="163E89B5" w:rsidR="00024461" w:rsidRDefault="00C7278D" w:rsidP="00C7278D">
      <w:pPr>
        <w:pStyle w:val="ListParagraph"/>
      </w:pPr>
      <w:r>
        <w:t>(A)</w:t>
      </w:r>
    </w:p>
    <w:p w14:paraId="2942085B" w14:textId="77777777" w:rsidR="006C6BC4" w:rsidRDefault="006C6BC4">
      <w:r>
        <w:rPr>
          <w:noProof/>
        </w:rPr>
        <w:lastRenderedPageBreak/>
        <w:drawing>
          <wp:inline distT="0" distB="0" distL="0" distR="0" wp14:anchorId="4A3CA48F" wp14:editId="1381D533">
            <wp:extent cx="5731510" cy="57315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75D41" w14:textId="13702AC2" w:rsidR="00AD613F" w:rsidRDefault="00C7278D">
      <w:r>
        <w:t>(B)</w:t>
      </w:r>
    </w:p>
    <w:p w14:paraId="7DD16A6A" w14:textId="77777777" w:rsidR="006C6BC4" w:rsidRDefault="00A84320">
      <w:r>
        <w:rPr>
          <w:noProof/>
        </w:rPr>
        <w:lastRenderedPageBreak/>
        <w:drawing>
          <wp:inline distT="0" distB="0" distL="0" distR="0" wp14:anchorId="76DCB16F" wp14:editId="0B8FDA1A">
            <wp:extent cx="5731510" cy="5731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C629C" w14:textId="06478123" w:rsidR="00170ED1" w:rsidRDefault="00EA1DDF" w:rsidP="00170ED1">
      <w:pPr>
        <w:ind w:left="360"/>
      </w:pPr>
      <w:r>
        <w:t>(C</w:t>
      </w:r>
      <w:r w:rsidR="00170ED1">
        <w:t>)</w:t>
      </w:r>
    </w:p>
    <w:p w14:paraId="04E348B5" w14:textId="31A63AF3" w:rsidR="00AD613F" w:rsidRDefault="006C6BC4">
      <w:r>
        <w:rPr>
          <w:noProof/>
        </w:rPr>
        <w:lastRenderedPageBreak/>
        <w:drawing>
          <wp:inline distT="0" distB="0" distL="0" distR="0" wp14:anchorId="28AEC4C7" wp14:editId="53BFDC03">
            <wp:extent cx="5731510" cy="57315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1DDF">
        <w:t>(D</w:t>
      </w:r>
      <w:r w:rsidR="00AD613F">
        <w:t>)</w:t>
      </w:r>
    </w:p>
    <w:bookmarkEnd w:id="0"/>
    <w:p w14:paraId="46EC01B8" w14:textId="261D299A" w:rsidR="00EA1DDF" w:rsidRPr="00EA1DDF" w:rsidRDefault="00EA1DDF">
      <w:pPr>
        <w:rPr>
          <w:b/>
          <w:bCs/>
        </w:rPr>
      </w:pPr>
      <w:r w:rsidRPr="00EA1DDF">
        <w:rPr>
          <w:b/>
          <w:bCs/>
        </w:rPr>
        <w:t xml:space="preserve">S1 Fig. QQ plots for GWAS for bruchid resistance traits. Association mapping </w:t>
      </w:r>
      <w:bookmarkStart w:id="1" w:name="_Hlk159947460"/>
      <w:r w:rsidR="00AA20BA" w:rsidRPr="00EA1DDF">
        <w:rPr>
          <w:b/>
          <w:bCs/>
        </w:rPr>
        <w:t xml:space="preserve">of </w:t>
      </w:r>
      <w:r w:rsidR="00AA20BA">
        <w:rPr>
          <w:b/>
          <w:bCs/>
        </w:rPr>
        <w:t>A =</w:t>
      </w:r>
      <w:r w:rsidRPr="00EA1DDF">
        <w:rPr>
          <w:b/>
          <w:bCs/>
        </w:rPr>
        <w:t xml:space="preserve"> </w:t>
      </w:r>
      <w:r w:rsidR="00AA20BA">
        <w:rPr>
          <w:b/>
          <w:bCs/>
        </w:rPr>
        <w:t>Percentage weight loss</w:t>
      </w:r>
      <w:r w:rsidRPr="00EA1DDF">
        <w:rPr>
          <w:b/>
          <w:bCs/>
        </w:rPr>
        <w:t>, B</w:t>
      </w:r>
      <w:r w:rsidR="00AA20BA">
        <w:rPr>
          <w:b/>
          <w:bCs/>
        </w:rPr>
        <w:t xml:space="preserve"> = Percentage bruchid emergence</w:t>
      </w:r>
      <w:r w:rsidRPr="00EA1DDF">
        <w:rPr>
          <w:b/>
          <w:bCs/>
        </w:rPr>
        <w:t>, C</w:t>
      </w:r>
      <w:r w:rsidR="00AA20BA">
        <w:rPr>
          <w:b/>
          <w:bCs/>
        </w:rPr>
        <w:t xml:space="preserve"> = median development period and, </w:t>
      </w:r>
      <w:r w:rsidRPr="00EA1DDF">
        <w:rPr>
          <w:b/>
          <w:bCs/>
        </w:rPr>
        <w:t>D</w:t>
      </w:r>
      <w:r w:rsidR="00AA20BA">
        <w:rPr>
          <w:b/>
          <w:bCs/>
        </w:rPr>
        <w:t xml:space="preserve"> =</w:t>
      </w:r>
      <w:r w:rsidRPr="00EA1DDF">
        <w:rPr>
          <w:b/>
          <w:bCs/>
        </w:rPr>
        <w:t>D</w:t>
      </w:r>
      <w:r w:rsidR="00AA20BA">
        <w:rPr>
          <w:b/>
          <w:bCs/>
        </w:rPr>
        <w:t>obie susceptibility index.</w:t>
      </w:r>
      <w:bookmarkEnd w:id="1"/>
    </w:p>
    <w:sectPr w:rsidR="00EA1DDF" w:rsidRPr="00EA1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1F3EC0"/>
    <w:multiLevelType w:val="hybridMultilevel"/>
    <w:tmpl w:val="72BE72F6"/>
    <w:lvl w:ilvl="0" w:tplc="3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7210C4"/>
    <w:multiLevelType w:val="hybridMultilevel"/>
    <w:tmpl w:val="174C4750"/>
    <w:lvl w:ilvl="0" w:tplc="AD3A06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07"/>
    <w:rsid w:val="00024461"/>
    <w:rsid w:val="001249EB"/>
    <w:rsid w:val="00132694"/>
    <w:rsid w:val="00170ED1"/>
    <w:rsid w:val="00244D50"/>
    <w:rsid w:val="002E0467"/>
    <w:rsid w:val="0034191D"/>
    <w:rsid w:val="00361CA5"/>
    <w:rsid w:val="00373613"/>
    <w:rsid w:val="003B5055"/>
    <w:rsid w:val="00442CD0"/>
    <w:rsid w:val="00475762"/>
    <w:rsid w:val="0056049E"/>
    <w:rsid w:val="00670CAF"/>
    <w:rsid w:val="006C6BC4"/>
    <w:rsid w:val="007F6687"/>
    <w:rsid w:val="00831E0A"/>
    <w:rsid w:val="00847085"/>
    <w:rsid w:val="00880B07"/>
    <w:rsid w:val="008B5F5D"/>
    <w:rsid w:val="00A364A9"/>
    <w:rsid w:val="00A84320"/>
    <w:rsid w:val="00AA20BA"/>
    <w:rsid w:val="00AD613F"/>
    <w:rsid w:val="00BC15B9"/>
    <w:rsid w:val="00C7278D"/>
    <w:rsid w:val="00D6145D"/>
    <w:rsid w:val="00EA1DDF"/>
    <w:rsid w:val="00F10B5C"/>
    <w:rsid w:val="00F8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D9CA2B"/>
  <w15:docId w15:val="{FA41FB88-4C39-4611-911B-28518A573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F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4</cp:revision>
  <dcterms:created xsi:type="dcterms:W3CDTF">2023-09-18T20:31:00Z</dcterms:created>
  <dcterms:modified xsi:type="dcterms:W3CDTF">2024-02-29T06:36:00Z</dcterms:modified>
</cp:coreProperties>
</file>